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0A60F2" w14:textId="14A4F13A" w:rsidR="00713164" w:rsidRPr="00713164" w:rsidRDefault="00713164" w:rsidP="00713164">
      <w:pPr>
        <w:pStyle w:val="Tittel"/>
        <w:rPr>
          <w:rFonts w:eastAsia="Times New Roman"/>
          <w:lang w:val="en-GB" w:eastAsia="en-GB"/>
        </w:rPr>
      </w:pPr>
      <w:r w:rsidRPr="00713164">
        <w:rPr>
          <w:rFonts w:eastAsia="Times New Roman"/>
          <w:lang w:val="en-GB" w:eastAsia="en-GB"/>
        </w:rPr>
        <w:t xml:space="preserve">Interview Guide for </w:t>
      </w:r>
      <w:r>
        <w:rPr>
          <w:rFonts w:eastAsia="Times New Roman"/>
          <w:lang w:val="en-GB" w:eastAsia="en-GB"/>
        </w:rPr>
        <w:t>Facilitators</w:t>
      </w:r>
    </w:p>
    <w:p w14:paraId="13361309" w14:textId="3D3119E8" w:rsidR="00713164" w:rsidRPr="00713164" w:rsidRDefault="00713164" w:rsidP="00713164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  <w14:ligatures w14:val="none"/>
        </w:rPr>
        <w:t>Introduction</w:t>
      </w: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:</w:t>
      </w:r>
    </w:p>
    <w:p w14:paraId="1C850222" w14:textId="3EB7C7D7" w:rsidR="00713164" w:rsidRPr="00713164" w:rsidRDefault="00713164" w:rsidP="00713164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 xml:space="preserve">What is your affiliation with the recovery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college?</w:t>
      </w:r>
    </w:p>
    <w:p w14:paraId="35AF9F3B" w14:textId="77777777" w:rsidR="00713164" w:rsidRPr="00713164" w:rsidRDefault="00713164" w:rsidP="00713164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What is your background?</w:t>
      </w:r>
    </w:p>
    <w:p w14:paraId="2D7C5BD9" w14:textId="52B90E3B" w:rsidR="00713164" w:rsidRPr="00713164" w:rsidRDefault="00713164" w:rsidP="00713164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 xml:space="preserve">What is your experience as a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facilitator</w:t>
      </w: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?</w:t>
      </w:r>
    </w:p>
    <w:p w14:paraId="16DC5D44" w14:textId="77777777" w:rsidR="00713164" w:rsidRPr="00713164" w:rsidRDefault="00713164" w:rsidP="00713164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What is your current work affiliation?</w:t>
      </w:r>
    </w:p>
    <w:p w14:paraId="1EF2AD7B" w14:textId="0BC7CC25" w:rsidR="00713164" w:rsidRPr="00713164" w:rsidRDefault="00713164" w:rsidP="00713164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  <w14:ligatures w14:val="none"/>
        </w:rPr>
        <w:t>Co-creation</w:t>
      </w: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:</w:t>
      </w:r>
    </w:p>
    <w:p w14:paraId="5EF60EDD" w14:textId="67C5805D" w:rsidR="00713164" w:rsidRPr="00713164" w:rsidRDefault="00713164" w:rsidP="00713164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 xml:space="preserve">Co-creation involves people with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lived</w:t>
      </w: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 xml:space="preserve"> experience working with professionals on course topics in the design and implementation of all parts of the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college</w:t>
      </w: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 xml:space="preserve"> </w:t>
      </w:r>
      <w:r w:rsidR="00A530E1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(Recollect)</w:t>
      </w:r>
      <w:r w:rsidR="00783A35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.</w:t>
      </w:r>
    </w:p>
    <w:p w14:paraId="20A5238E" w14:textId="77777777" w:rsidR="00713164" w:rsidRPr="00713164" w:rsidRDefault="00713164" w:rsidP="00713164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How is co-creation practised in the courses? Can you give examples?</w:t>
      </w:r>
    </w:p>
    <w:p w14:paraId="7A51CE4E" w14:textId="76EC0644" w:rsidR="00713164" w:rsidRPr="00713164" w:rsidRDefault="00713164" w:rsidP="00713164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 xml:space="preserve">What is the relationship between experience and discipline in </w:t>
      </w:r>
      <w:r w:rsidR="00FE6AA9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delivering</w:t>
      </w: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 xml:space="preserve"> courses?</w:t>
      </w:r>
    </w:p>
    <w:p w14:paraId="2F6490BB" w14:textId="77777777" w:rsidR="00713164" w:rsidRPr="00713164" w:rsidRDefault="00713164" w:rsidP="00713164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What aspects do the participants get to influence?</w:t>
      </w:r>
    </w:p>
    <w:p w14:paraId="40111C4B" w14:textId="77777777" w:rsidR="00713164" w:rsidRPr="00713164" w:rsidRDefault="00713164" w:rsidP="00713164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How do you facilitate the participation of the participants in the course?</w:t>
      </w:r>
    </w:p>
    <w:p w14:paraId="6B773239" w14:textId="4C100161" w:rsidR="00713164" w:rsidRPr="00713164" w:rsidRDefault="00713164" w:rsidP="00713164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 xml:space="preserve">How can you, as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a facilitator</w:t>
      </w: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, influence the course?</w:t>
      </w:r>
    </w:p>
    <w:p w14:paraId="56CEB1C3" w14:textId="369CC4F3" w:rsidR="00713164" w:rsidRPr="00713164" w:rsidRDefault="00713164" w:rsidP="00713164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  <w14:ligatures w14:val="none"/>
        </w:rPr>
        <w:t>Sharing Culture</w:t>
      </w: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:</w:t>
      </w:r>
    </w:p>
    <w:p w14:paraId="528665D2" w14:textId="77777777" w:rsidR="00713164" w:rsidRPr="00713164" w:rsidRDefault="00713164" w:rsidP="00713164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 xml:space="preserve">How do you experience the sharing culture in the course? </w:t>
      </w:r>
    </w:p>
    <w:p w14:paraId="08FD1D48" w14:textId="77777777" w:rsidR="00713164" w:rsidRPr="00713164" w:rsidRDefault="00713164" w:rsidP="00713164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What are the benefits?</w:t>
      </w:r>
    </w:p>
    <w:p w14:paraId="71590D86" w14:textId="77777777" w:rsidR="00713164" w:rsidRPr="00713164" w:rsidRDefault="00713164" w:rsidP="00713164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What challenges have you encountered?</w:t>
      </w:r>
    </w:p>
    <w:p w14:paraId="0068BAA1" w14:textId="77777777" w:rsidR="00713164" w:rsidRPr="00713164" w:rsidRDefault="00713164" w:rsidP="00713164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What reflections do you have about what you share?</w:t>
      </w:r>
    </w:p>
    <w:p w14:paraId="4CCC6A29" w14:textId="50C46115" w:rsidR="00713164" w:rsidRPr="00713164" w:rsidRDefault="00713164" w:rsidP="00713164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  <w14:ligatures w14:val="none"/>
        </w:rPr>
        <w:t>Self-development</w:t>
      </w: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:</w:t>
      </w:r>
    </w:p>
    <w:p w14:paraId="59117F29" w14:textId="30E63319" w:rsidR="00713164" w:rsidRPr="00713164" w:rsidRDefault="00713164" w:rsidP="00713164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Have you experienced that participation in the Recover</w:t>
      </w:r>
      <w:r w:rsidR="00930CB7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y College</w:t>
      </w: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 xml:space="preserve"> has led to self-development? </w:t>
      </w:r>
    </w:p>
    <w:p w14:paraId="0F482F13" w14:textId="77777777" w:rsidR="00713164" w:rsidRPr="00713164" w:rsidRDefault="00713164" w:rsidP="00713164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In what way?</w:t>
      </w:r>
    </w:p>
    <w:p w14:paraId="5F42A3F2" w14:textId="77777777" w:rsidR="00713164" w:rsidRPr="00713164" w:rsidRDefault="00713164" w:rsidP="00713164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What has contributed to this?</w:t>
      </w:r>
    </w:p>
    <w:p w14:paraId="1A987606" w14:textId="2F9D6CF4" w:rsidR="00713164" w:rsidRPr="00713164" w:rsidRDefault="00713164" w:rsidP="00713164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  <w14:ligatures w14:val="none"/>
        </w:rPr>
        <w:t>Challenges</w:t>
      </w: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:</w:t>
      </w:r>
    </w:p>
    <w:p w14:paraId="65F4885D" w14:textId="0EE47514" w:rsidR="00713164" w:rsidRPr="00713164" w:rsidRDefault="00713164" w:rsidP="00713164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 xml:space="preserve">What factors inhibit the collaboration between course participants and course leaders in the </w:t>
      </w:r>
      <w:r w:rsidR="00783A35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R</w:t>
      </w: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 xml:space="preserve">ecovery </w:t>
      </w:r>
      <w:r w:rsidR="00783A35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C</w:t>
      </w:r>
      <w:r w:rsidR="00930CB7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ollege</w:t>
      </w: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 xml:space="preserve">? </w:t>
      </w:r>
    </w:p>
    <w:p w14:paraId="71203CDC" w14:textId="77777777" w:rsidR="00713164" w:rsidRPr="00713164" w:rsidRDefault="00713164" w:rsidP="00713164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What challenges have you faced with co-creation?</w:t>
      </w:r>
    </w:p>
    <w:p w14:paraId="7CCBC565" w14:textId="0049C85D" w:rsidR="00713164" w:rsidRPr="00713164" w:rsidRDefault="00713164" w:rsidP="00713164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  <w14:ligatures w14:val="none"/>
        </w:rPr>
        <w:t>Development</w:t>
      </w: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:</w:t>
      </w:r>
    </w:p>
    <w:p w14:paraId="3060AF19" w14:textId="68AE8BCC" w:rsidR="00713164" w:rsidRPr="00713164" w:rsidRDefault="00713164" w:rsidP="00713164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 xml:space="preserve">Do you think participating in </w:t>
      </w:r>
      <w:r w:rsidR="00034E21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r</w:t>
      </w: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ecovery courses has influenced your work approach? How?</w:t>
      </w:r>
    </w:p>
    <w:p w14:paraId="082A3238" w14:textId="2803D27A" w:rsidR="00713164" w:rsidRPr="00713164" w:rsidRDefault="00713164" w:rsidP="00713164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 xml:space="preserve">Has participation in co-creation processes in the course affected the development of the service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 xml:space="preserve">where </w:t>
      </w: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 xml:space="preserve">you are employed? </w:t>
      </w:r>
    </w:p>
    <w:p w14:paraId="55D5438B" w14:textId="77777777" w:rsidR="00713164" w:rsidRPr="00713164" w:rsidRDefault="00713164" w:rsidP="00713164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How has it influenced interest in the workplace?</w:t>
      </w:r>
    </w:p>
    <w:p w14:paraId="718D03FC" w14:textId="77777777" w:rsidR="00713164" w:rsidRPr="00713164" w:rsidRDefault="00713164" w:rsidP="00713164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How has it affected dialogue with the manager?</w:t>
      </w:r>
    </w:p>
    <w:p w14:paraId="49DEC83E" w14:textId="3315CAF7" w:rsidR="00713164" w:rsidRPr="00713164" w:rsidRDefault="00713164" w:rsidP="00713164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  <w14:ligatures w14:val="none"/>
        </w:rPr>
        <w:t>Resistance</w:t>
      </w: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:</w:t>
      </w:r>
    </w:p>
    <w:p w14:paraId="02B4C95F" w14:textId="77777777" w:rsidR="00713164" w:rsidRPr="00713164" w:rsidRDefault="00713164" w:rsidP="00713164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 xml:space="preserve">Have you experienced any resistance at your workplace? </w:t>
      </w:r>
    </w:p>
    <w:p w14:paraId="6C9DE2A1" w14:textId="77777777" w:rsidR="00713164" w:rsidRPr="00713164" w:rsidRDefault="00713164" w:rsidP="00713164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What do you think is the basis for this resistance?</w:t>
      </w:r>
    </w:p>
    <w:p w14:paraId="000C1F46" w14:textId="77777777" w:rsidR="00713164" w:rsidRPr="00713164" w:rsidRDefault="00713164" w:rsidP="00713164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What have you done to deal with it?</w:t>
      </w:r>
    </w:p>
    <w:p w14:paraId="6C18704E" w14:textId="77777777" w:rsidR="00713164" w:rsidRPr="00713164" w:rsidRDefault="00713164" w:rsidP="00713164">
      <w:pPr>
        <w:numPr>
          <w:ilvl w:val="2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  <w:r w:rsidRPr="00713164"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  <w:t>Has this led to more or less freedom to try new things and approaches?</w:t>
      </w:r>
    </w:p>
    <w:p w14:paraId="45B71527" w14:textId="061BE39C" w:rsidR="00713164" w:rsidRPr="00713164" w:rsidRDefault="00713164" w:rsidP="0071316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  <w14:ligatures w14:val="none"/>
        </w:rPr>
      </w:pPr>
    </w:p>
    <w:p w14:paraId="1BB35FAC" w14:textId="77777777" w:rsidR="00713164" w:rsidRPr="006B2957" w:rsidRDefault="00713164" w:rsidP="00713164">
      <w:pPr>
        <w:rPr>
          <w:rFonts w:ascii="Times New Roman" w:hAnsi="Times New Roman" w:cs="Times New Roman"/>
          <w:sz w:val="24"/>
          <w:szCs w:val="24"/>
        </w:rPr>
      </w:pPr>
    </w:p>
    <w:p w14:paraId="0906DAA2" w14:textId="77777777" w:rsidR="00AA4372" w:rsidRDefault="00AA4372"/>
    <w:sectPr w:rsidR="00AA43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8F4F0C"/>
    <w:multiLevelType w:val="hybridMultilevel"/>
    <w:tmpl w:val="FC34020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4D19FC"/>
    <w:multiLevelType w:val="hybridMultilevel"/>
    <w:tmpl w:val="410CFAEC"/>
    <w:lvl w:ilvl="0" w:tplc="04140017">
      <w:start w:val="1"/>
      <w:numFmt w:val="lowerLetter"/>
      <w:lvlText w:val="%1)"/>
      <w:lvlJc w:val="left"/>
      <w:pPr>
        <w:ind w:left="1440" w:hanging="360"/>
      </w:pPr>
    </w:lvl>
    <w:lvl w:ilvl="1" w:tplc="04140019" w:tentative="1">
      <w:start w:val="1"/>
      <w:numFmt w:val="lowerLetter"/>
      <w:lvlText w:val="%2."/>
      <w:lvlJc w:val="left"/>
      <w:pPr>
        <w:ind w:left="2160" w:hanging="360"/>
      </w:pPr>
    </w:lvl>
    <w:lvl w:ilvl="2" w:tplc="0414001B" w:tentative="1">
      <w:start w:val="1"/>
      <w:numFmt w:val="lowerRoman"/>
      <w:lvlText w:val="%3."/>
      <w:lvlJc w:val="right"/>
      <w:pPr>
        <w:ind w:left="2880" w:hanging="180"/>
      </w:pPr>
    </w:lvl>
    <w:lvl w:ilvl="3" w:tplc="0414000F" w:tentative="1">
      <w:start w:val="1"/>
      <w:numFmt w:val="decimal"/>
      <w:lvlText w:val="%4."/>
      <w:lvlJc w:val="left"/>
      <w:pPr>
        <w:ind w:left="3600" w:hanging="360"/>
      </w:pPr>
    </w:lvl>
    <w:lvl w:ilvl="4" w:tplc="04140019" w:tentative="1">
      <w:start w:val="1"/>
      <w:numFmt w:val="lowerLetter"/>
      <w:lvlText w:val="%5."/>
      <w:lvlJc w:val="left"/>
      <w:pPr>
        <w:ind w:left="4320" w:hanging="360"/>
      </w:pPr>
    </w:lvl>
    <w:lvl w:ilvl="5" w:tplc="0414001B" w:tentative="1">
      <w:start w:val="1"/>
      <w:numFmt w:val="lowerRoman"/>
      <w:lvlText w:val="%6."/>
      <w:lvlJc w:val="right"/>
      <w:pPr>
        <w:ind w:left="5040" w:hanging="180"/>
      </w:pPr>
    </w:lvl>
    <w:lvl w:ilvl="6" w:tplc="0414000F" w:tentative="1">
      <w:start w:val="1"/>
      <w:numFmt w:val="decimal"/>
      <w:lvlText w:val="%7."/>
      <w:lvlJc w:val="left"/>
      <w:pPr>
        <w:ind w:left="5760" w:hanging="360"/>
      </w:pPr>
    </w:lvl>
    <w:lvl w:ilvl="7" w:tplc="04140019" w:tentative="1">
      <w:start w:val="1"/>
      <w:numFmt w:val="lowerLetter"/>
      <w:lvlText w:val="%8."/>
      <w:lvlJc w:val="left"/>
      <w:pPr>
        <w:ind w:left="6480" w:hanging="360"/>
      </w:pPr>
    </w:lvl>
    <w:lvl w:ilvl="8" w:tplc="0414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68560482"/>
    <w:multiLevelType w:val="multilevel"/>
    <w:tmpl w:val="274C12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785824C1"/>
    <w:multiLevelType w:val="multilevel"/>
    <w:tmpl w:val="6810B6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8F11891"/>
    <w:multiLevelType w:val="hybridMultilevel"/>
    <w:tmpl w:val="8C0EA0BE"/>
    <w:lvl w:ilvl="0" w:tplc="1A64C40C">
      <w:start w:val="1"/>
      <w:numFmt w:val="decimal"/>
      <w:lvlText w:val="%1."/>
      <w:lvlJc w:val="left"/>
      <w:pPr>
        <w:ind w:left="1440" w:hanging="360"/>
      </w:pPr>
    </w:lvl>
    <w:lvl w:ilvl="1" w:tplc="100C13BC">
      <w:start w:val="1"/>
      <w:numFmt w:val="decimal"/>
      <w:lvlText w:val="%2."/>
      <w:lvlJc w:val="left"/>
      <w:pPr>
        <w:ind w:left="2160" w:hanging="360"/>
      </w:pPr>
    </w:lvl>
    <w:lvl w:ilvl="2" w:tplc="DFAA190C">
      <w:start w:val="1"/>
      <w:numFmt w:val="decimal"/>
      <w:lvlText w:val="%3."/>
      <w:lvlJc w:val="left"/>
      <w:pPr>
        <w:ind w:left="1440" w:hanging="360"/>
      </w:pPr>
    </w:lvl>
    <w:lvl w:ilvl="3" w:tplc="5E4A996C">
      <w:start w:val="1"/>
      <w:numFmt w:val="decimal"/>
      <w:lvlText w:val="%4."/>
      <w:lvlJc w:val="left"/>
      <w:pPr>
        <w:ind w:left="1440" w:hanging="360"/>
      </w:pPr>
    </w:lvl>
    <w:lvl w:ilvl="4" w:tplc="3D6E1ADA">
      <w:start w:val="1"/>
      <w:numFmt w:val="decimal"/>
      <w:lvlText w:val="%5."/>
      <w:lvlJc w:val="left"/>
      <w:pPr>
        <w:ind w:left="1440" w:hanging="360"/>
      </w:pPr>
    </w:lvl>
    <w:lvl w:ilvl="5" w:tplc="A6269F2C">
      <w:start w:val="1"/>
      <w:numFmt w:val="decimal"/>
      <w:lvlText w:val="%6."/>
      <w:lvlJc w:val="left"/>
      <w:pPr>
        <w:ind w:left="1440" w:hanging="360"/>
      </w:pPr>
    </w:lvl>
    <w:lvl w:ilvl="6" w:tplc="091AAB80">
      <w:start w:val="1"/>
      <w:numFmt w:val="decimal"/>
      <w:lvlText w:val="%7."/>
      <w:lvlJc w:val="left"/>
      <w:pPr>
        <w:ind w:left="1440" w:hanging="360"/>
      </w:pPr>
    </w:lvl>
    <w:lvl w:ilvl="7" w:tplc="F1CE2CC4">
      <w:start w:val="1"/>
      <w:numFmt w:val="decimal"/>
      <w:lvlText w:val="%8."/>
      <w:lvlJc w:val="left"/>
      <w:pPr>
        <w:ind w:left="1440" w:hanging="360"/>
      </w:pPr>
    </w:lvl>
    <w:lvl w:ilvl="8" w:tplc="BF52440C">
      <w:start w:val="1"/>
      <w:numFmt w:val="decimal"/>
      <w:lvlText w:val="%9."/>
      <w:lvlJc w:val="left"/>
      <w:pPr>
        <w:ind w:left="1440" w:hanging="360"/>
      </w:pPr>
    </w:lvl>
  </w:abstractNum>
  <w:num w:numId="1" w16cid:durableId="774792057">
    <w:abstractNumId w:val="0"/>
  </w:num>
  <w:num w:numId="2" w16cid:durableId="819275026">
    <w:abstractNumId w:val="1"/>
  </w:num>
  <w:num w:numId="3" w16cid:durableId="1084644206">
    <w:abstractNumId w:val="2"/>
  </w:num>
  <w:num w:numId="4" w16cid:durableId="172860969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505390170">
    <w:abstractNumId w:val="3"/>
  </w:num>
  <w:num w:numId="6" w16cid:durableId="205489020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M3MbEwNjQ0NrQ0MLVQ0lEKTi0uzszPAykwrAUAwWsdJiwAAAA="/>
  </w:docVars>
  <w:rsids>
    <w:rsidRoot w:val="00713164"/>
    <w:rsid w:val="00034E21"/>
    <w:rsid w:val="003255E5"/>
    <w:rsid w:val="00402458"/>
    <w:rsid w:val="00713164"/>
    <w:rsid w:val="00783A35"/>
    <w:rsid w:val="00930CB7"/>
    <w:rsid w:val="00A530E1"/>
    <w:rsid w:val="00AA4372"/>
    <w:rsid w:val="00FE6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BFE81D"/>
  <w15:chartTrackingRefBased/>
  <w15:docId w15:val="{3CA1C3A7-8FEF-4534-9733-84F30619C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164"/>
    <w:rPr>
      <w:kern w:val="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131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131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131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131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131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131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131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131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131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1316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71316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71316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1316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713164"/>
    <w:rPr>
      <w:rFonts w:eastAsiaTheme="majorEastAsia" w:cstheme="majorBidi"/>
      <w:color w:val="0F4761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1316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13164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1316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13164"/>
    <w:rPr>
      <w:rFonts w:eastAsiaTheme="majorEastAsia" w:cstheme="majorBidi"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7131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71316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131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71316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7131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713164"/>
    <w:rPr>
      <w:i/>
      <w:iCs/>
      <w:color w:val="404040" w:themeColor="text1" w:themeTint="BF"/>
      <w:lang w:val="en-GB"/>
    </w:rPr>
  </w:style>
  <w:style w:type="paragraph" w:styleId="Listeavsnitt">
    <w:name w:val="List Paragraph"/>
    <w:basedOn w:val="Normal"/>
    <w:link w:val="ListeavsnittTegn"/>
    <w:uiPriority w:val="34"/>
    <w:qFormat/>
    <w:rsid w:val="00713164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713164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131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713164"/>
    <w:rPr>
      <w:i/>
      <w:iCs/>
      <w:color w:val="0F4761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713164"/>
    <w:rPr>
      <w:b/>
      <w:bCs/>
      <w:smallCaps/>
      <w:color w:val="0F4761" w:themeColor="accent1" w:themeShade="BF"/>
      <w:spacing w:val="5"/>
    </w:rPr>
  </w:style>
  <w:style w:type="character" w:customStyle="1" w:styleId="ListeavsnittTegn">
    <w:name w:val="Listeavsnitt Tegn"/>
    <w:basedOn w:val="Standardskriftforavsnitt"/>
    <w:link w:val="Listeavsnitt"/>
    <w:uiPriority w:val="34"/>
    <w:rsid w:val="00713164"/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7131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terk">
    <w:name w:val="Strong"/>
    <w:basedOn w:val="Standardskriftforavsnitt"/>
    <w:uiPriority w:val="22"/>
    <w:qFormat/>
    <w:rsid w:val="00713164"/>
    <w:rPr>
      <w:b/>
      <w:bCs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1316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71316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713164"/>
    <w:rPr>
      <w:kern w:val="0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1316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13164"/>
    <w:rPr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818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91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77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60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265</Words>
  <Characters>1513</Characters>
  <Application>Microsoft Office Word</Application>
  <DocSecurity>0</DocSecurity>
  <Lines>12</Lines>
  <Paragraphs>3</Paragraphs>
  <ScaleCrop>false</ScaleCrop>
  <Company>HVL</Company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Ersvær Sjursæther</dc:creator>
  <cp:keywords/>
  <dc:description/>
  <cp:lastModifiedBy>Therese Ersvær Sjursæther</cp:lastModifiedBy>
  <cp:revision>8</cp:revision>
  <dcterms:created xsi:type="dcterms:W3CDTF">2024-07-29T16:40:00Z</dcterms:created>
  <dcterms:modified xsi:type="dcterms:W3CDTF">2024-07-29T18:54:00Z</dcterms:modified>
</cp:coreProperties>
</file>